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271F" w:rsidRPr="006529CE" w:rsidRDefault="00FE271F" w:rsidP="006529CE">
      <w:pPr>
        <w:spacing w:line="360" w:lineRule="auto"/>
        <w:jc w:val="center"/>
        <w:rPr>
          <w:rFonts w:ascii="Helvetica" w:hAnsi="Helvetica"/>
          <w:b/>
          <w:bCs/>
          <w:sz w:val="32"/>
          <w:szCs w:val="40"/>
        </w:rPr>
      </w:pPr>
      <w:r w:rsidRPr="006529CE">
        <w:rPr>
          <w:rFonts w:ascii="Helvetica" w:hAnsi="Helvetica"/>
          <w:b/>
          <w:bCs/>
          <w:sz w:val="32"/>
          <w:szCs w:val="40"/>
        </w:rPr>
        <w:t>Information about cell lines</w:t>
      </w:r>
    </w:p>
    <w:p w:rsidR="00FE271F" w:rsidRPr="006529CE" w:rsidRDefault="00FE271F" w:rsidP="006529CE">
      <w:pPr>
        <w:spacing w:line="360" w:lineRule="auto"/>
        <w:rPr>
          <w:rFonts w:ascii="Helvetica" w:hAnsi="Helvetica"/>
          <w:b/>
          <w:bCs/>
          <w:sz w:val="28"/>
          <w:szCs w:val="36"/>
        </w:rPr>
      </w:pPr>
      <w:r w:rsidRPr="006529CE">
        <w:rPr>
          <w:rFonts w:ascii="Helvetica" w:hAnsi="Helvetica"/>
          <w:b/>
          <w:bCs/>
          <w:sz w:val="28"/>
          <w:szCs w:val="36"/>
        </w:rPr>
        <w:t>Cell line sources</w:t>
      </w:r>
    </w:p>
    <w:p w:rsidR="00FE271F" w:rsidRPr="00D875F2" w:rsidRDefault="009253A6" w:rsidP="00D875F2">
      <w:pPr>
        <w:pStyle w:val="a3"/>
        <w:numPr>
          <w:ilvl w:val="0"/>
          <w:numId w:val="3"/>
        </w:numPr>
        <w:spacing w:line="360" w:lineRule="auto"/>
        <w:ind w:leftChars="200" w:left="780" w:firstLineChars="0"/>
        <w:rPr>
          <w:rFonts w:ascii="Helvetica" w:hAnsi="Helvetica"/>
          <w:sz w:val="24"/>
          <w:szCs w:val="32"/>
        </w:rPr>
      </w:pPr>
      <w:r w:rsidRPr="006529CE">
        <w:rPr>
          <w:rFonts w:ascii="Helvetica" w:hAnsi="Helvetica"/>
          <w:sz w:val="24"/>
          <w:szCs w:val="32"/>
        </w:rPr>
        <w:t xml:space="preserve">SMMC-7721, </w:t>
      </w:r>
      <w:r w:rsidR="00D875F2">
        <w:rPr>
          <w:rFonts w:ascii="Helvetica" w:hAnsi="Helvetica"/>
          <w:sz w:val="24"/>
          <w:szCs w:val="32"/>
        </w:rPr>
        <w:t xml:space="preserve">HepG2, </w:t>
      </w:r>
      <w:bookmarkStart w:id="0" w:name="_GoBack"/>
      <w:bookmarkEnd w:id="0"/>
      <w:r w:rsidRPr="00D875F2">
        <w:rPr>
          <w:rFonts w:ascii="Helvetica" w:hAnsi="Helvetica"/>
          <w:sz w:val="24"/>
          <w:szCs w:val="32"/>
        </w:rPr>
        <w:t>BEL-7402</w:t>
      </w:r>
      <w:r w:rsidR="003D48C8" w:rsidRPr="00D875F2">
        <w:rPr>
          <w:rFonts w:ascii="Helvetica" w:hAnsi="Helvetica"/>
          <w:sz w:val="24"/>
          <w:szCs w:val="32"/>
        </w:rPr>
        <w:t>, and Hep3B</w:t>
      </w:r>
      <w:r w:rsidR="000C6B74" w:rsidRPr="00D875F2">
        <w:rPr>
          <w:rFonts w:ascii="Helvetica" w:hAnsi="Helvetica"/>
          <w:sz w:val="24"/>
          <w:szCs w:val="32"/>
        </w:rPr>
        <w:t>, Huh7, HCC-LM</w:t>
      </w:r>
      <w:r w:rsidR="00A020F6" w:rsidRPr="00D875F2">
        <w:rPr>
          <w:rFonts w:ascii="Helvetica" w:hAnsi="Helvetica"/>
          <w:sz w:val="24"/>
          <w:szCs w:val="32"/>
        </w:rPr>
        <w:t>3</w:t>
      </w:r>
      <w:r w:rsidR="003D48C8" w:rsidRPr="00D875F2">
        <w:rPr>
          <w:rFonts w:ascii="Helvetica" w:hAnsi="Helvetica"/>
          <w:sz w:val="24"/>
          <w:szCs w:val="32"/>
        </w:rPr>
        <w:t>: were bought from the Cell Bank of the Type Culture Collection of the Chinese Academy of Sciences (Shanghai, China). http://www.cellbank.org.cn/index.asp</w:t>
      </w:r>
    </w:p>
    <w:p w:rsidR="003D48C8" w:rsidRPr="006529CE" w:rsidRDefault="00763390" w:rsidP="006529CE">
      <w:pPr>
        <w:pStyle w:val="a3"/>
        <w:numPr>
          <w:ilvl w:val="0"/>
          <w:numId w:val="3"/>
        </w:numPr>
        <w:spacing w:line="360" w:lineRule="auto"/>
        <w:ind w:leftChars="200" w:left="780" w:firstLineChars="0"/>
        <w:rPr>
          <w:rFonts w:ascii="Helvetica" w:hAnsi="Helvetica"/>
          <w:sz w:val="24"/>
          <w:szCs w:val="32"/>
        </w:rPr>
      </w:pPr>
      <w:r w:rsidRPr="006529CE">
        <w:rPr>
          <w:rFonts w:ascii="Helvetica" w:hAnsi="Helvetica"/>
          <w:sz w:val="24"/>
          <w:szCs w:val="32"/>
        </w:rPr>
        <w:t xml:space="preserve">MHCC97L was bought from Shanghai Biological Technology Co., Ltd. enzyme research </w:t>
      </w:r>
      <w:r w:rsidRPr="006529CE">
        <w:rPr>
          <w:rFonts w:ascii="Helvetica" w:eastAsia="宋体" w:hAnsi="Helvetica" w:cs="宋体" w:hint="eastAsia"/>
          <w:sz w:val="24"/>
          <w:szCs w:val="32"/>
        </w:rPr>
        <w:t>(</w:t>
      </w:r>
      <w:r w:rsidRPr="006529CE">
        <w:rPr>
          <w:rFonts w:ascii="Helvetica" w:eastAsia="宋体" w:hAnsi="Helvetica" w:cs="宋体"/>
          <w:sz w:val="24"/>
          <w:szCs w:val="32"/>
        </w:rPr>
        <w:t>Shanghai, China</w:t>
      </w:r>
      <w:r w:rsidRPr="006529CE">
        <w:rPr>
          <w:rFonts w:ascii="Helvetica" w:eastAsia="宋体" w:hAnsi="Helvetica" w:cs="宋体" w:hint="eastAsia"/>
          <w:sz w:val="24"/>
          <w:szCs w:val="32"/>
        </w:rPr>
        <w:t>)</w:t>
      </w:r>
      <w:r w:rsidR="0050372C" w:rsidRPr="006529CE">
        <w:rPr>
          <w:rFonts w:ascii="Helvetica" w:eastAsia="宋体" w:hAnsi="Helvetica" w:cs="宋体"/>
          <w:sz w:val="24"/>
          <w:szCs w:val="32"/>
        </w:rPr>
        <w:t xml:space="preserve"> in May 2018</w:t>
      </w:r>
      <w:r w:rsidR="000C6B74" w:rsidRPr="006529CE">
        <w:rPr>
          <w:rFonts w:ascii="Helvetica" w:eastAsia="宋体" w:hAnsi="Helvetica" w:cs="宋体"/>
          <w:sz w:val="24"/>
          <w:szCs w:val="32"/>
        </w:rPr>
        <w:t>.</w:t>
      </w:r>
      <w:r w:rsidRPr="006529CE">
        <w:rPr>
          <w:rFonts w:ascii="Helvetica" w:eastAsia="宋体" w:hAnsi="Helvetica" w:cs="宋体"/>
          <w:sz w:val="24"/>
          <w:szCs w:val="32"/>
        </w:rPr>
        <w:t xml:space="preserve"> </w:t>
      </w:r>
      <w:r w:rsidR="000C6B74" w:rsidRPr="006529CE">
        <w:rPr>
          <w:rFonts w:ascii="Helvetica" w:eastAsia="宋体" w:hAnsi="Helvetica" w:cs="宋体"/>
          <w:sz w:val="24"/>
          <w:szCs w:val="32"/>
        </w:rPr>
        <w:t>http://www.elisakits.cn/Index/index.html</w:t>
      </w:r>
    </w:p>
    <w:p w:rsidR="00FE271F" w:rsidRPr="006529CE" w:rsidRDefault="00A020F6" w:rsidP="006529CE">
      <w:pPr>
        <w:pStyle w:val="a3"/>
        <w:numPr>
          <w:ilvl w:val="0"/>
          <w:numId w:val="3"/>
        </w:numPr>
        <w:spacing w:line="360" w:lineRule="auto"/>
        <w:ind w:leftChars="200" w:left="780" w:firstLineChars="0"/>
        <w:rPr>
          <w:rFonts w:ascii="Helvetica" w:hAnsi="Helvetica"/>
          <w:sz w:val="24"/>
          <w:szCs w:val="32"/>
        </w:rPr>
      </w:pPr>
      <w:r w:rsidRPr="006529CE">
        <w:rPr>
          <w:rFonts w:ascii="Helvetica" w:hAnsi="Helvetica"/>
          <w:sz w:val="24"/>
          <w:szCs w:val="32"/>
        </w:rPr>
        <w:t>SKHEP-1 were brought from the American Type Culture Collection (Manassas, VA, USA). https://www.atcc.org</w:t>
      </w:r>
    </w:p>
    <w:p w:rsidR="00FE271F" w:rsidRPr="006529CE" w:rsidRDefault="00D6181B" w:rsidP="006529CE">
      <w:pPr>
        <w:spacing w:line="360" w:lineRule="auto"/>
        <w:rPr>
          <w:rFonts w:ascii="Helvetica" w:hAnsi="Helvetica"/>
          <w:b/>
          <w:bCs/>
          <w:sz w:val="28"/>
          <w:szCs w:val="36"/>
        </w:rPr>
      </w:pPr>
      <w:r w:rsidRPr="006529CE">
        <w:rPr>
          <w:rFonts w:ascii="Helvetica" w:hAnsi="Helvetica"/>
          <w:b/>
          <w:bCs/>
          <w:sz w:val="28"/>
          <w:szCs w:val="36"/>
        </w:rPr>
        <w:t>Authentication:</w:t>
      </w:r>
    </w:p>
    <w:p w:rsidR="00D6181B" w:rsidRPr="006529CE" w:rsidRDefault="00D6181B" w:rsidP="006529CE">
      <w:pPr>
        <w:spacing w:line="360" w:lineRule="auto"/>
        <w:ind w:firstLineChars="200" w:firstLine="480"/>
        <w:rPr>
          <w:rFonts w:ascii="Helvetica" w:hAnsi="Helvetica"/>
          <w:sz w:val="24"/>
          <w:szCs w:val="32"/>
        </w:rPr>
      </w:pPr>
      <w:r w:rsidRPr="006529CE">
        <w:rPr>
          <w:rFonts w:ascii="Helvetica" w:hAnsi="Helvetica"/>
          <w:sz w:val="24"/>
          <w:szCs w:val="32"/>
        </w:rPr>
        <w:t>All the cell lines were not re-authenticated.</w:t>
      </w:r>
    </w:p>
    <w:p w:rsidR="00D6181B" w:rsidRPr="006529CE" w:rsidRDefault="00C73044" w:rsidP="006529CE">
      <w:pPr>
        <w:spacing w:line="360" w:lineRule="auto"/>
        <w:rPr>
          <w:rFonts w:ascii="Helvetica" w:hAnsi="Helvetica"/>
          <w:b/>
          <w:bCs/>
          <w:sz w:val="28"/>
          <w:szCs w:val="36"/>
        </w:rPr>
      </w:pPr>
      <w:r w:rsidRPr="006529CE">
        <w:rPr>
          <w:rFonts w:ascii="Helvetica" w:hAnsi="Helvetica"/>
          <w:b/>
          <w:bCs/>
          <w:sz w:val="28"/>
          <w:szCs w:val="36"/>
        </w:rPr>
        <w:t>Mycoplasm</w:t>
      </w:r>
      <w:r w:rsidR="00E32BED" w:rsidRPr="006529CE">
        <w:rPr>
          <w:rFonts w:ascii="Helvetica" w:hAnsi="Helvetica"/>
          <w:b/>
          <w:bCs/>
          <w:sz w:val="28"/>
          <w:szCs w:val="36"/>
        </w:rPr>
        <w:t>a</w:t>
      </w:r>
      <w:r w:rsidRPr="006529CE">
        <w:rPr>
          <w:rFonts w:ascii="Helvetica" w:hAnsi="Helvetica"/>
          <w:b/>
          <w:bCs/>
          <w:sz w:val="28"/>
          <w:szCs w:val="36"/>
        </w:rPr>
        <w:t xml:space="preserve"> contamination</w:t>
      </w:r>
      <w:r w:rsidR="00E32BED" w:rsidRPr="006529CE">
        <w:rPr>
          <w:rFonts w:ascii="Helvetica" w:hAnsi="Helvetica"/>
          <w:b/>
          <w:bCs/>
          <w:sz w:val="28"/>
          <w:szCs w:val="36"/>
        </w:rPr>
        <w:t>:</w:t>
      </w:r>
    </w:p>
    <w:p w:rsidR="00E32BED" w:rsidRPr="00763390" w:rsidRDefault="00E32BED" w:rsidP="006529CE">
      <w:pPr>
        <w:spacing w:line="360" w:lineRule="auto"/>
        <w:rPr>
          <w:rFonts w:ascii="Helvetica" w:hAnsi="Helvetica"/>
        </w:rPr>
      </w:pPr>
      <w:r w:rsidRPr="00763390">
        <w:rPr>
          <w:rFonts w:ascii="Helvetica" w:hAnsi="Helvetica"/>
        </w:rPr>
        <w:t xml:space="preserve">    </w:t>
      </w:r>
      <w:r w:rsidR="006529CE">
        <w:rPr>
          <w:rFonts w:ascii="Helvetica" w:hAnsi="Helvetica"/>
        </w:rPr>
        <w:t xml:space="preserve"> </w:t>
      </w:r>
      <w:r w:rsidRPr="006529CE">
        <w:rPr>
          <w:rFonts w:ascii="Helvetica" w:hAnsi="Helvetica"/>
          <w:sz w:val="24"/>
          <w:szCs w:val="32"/>
        </w:rPr>
        <w:t>All the cell lines were tested with DNA stain for mycoplasma contamination and free of contamination.</w:t>
      </w:r>
    </w:p>
    <w:sectPr w:rsidR="00E32BED" w:rsidRPr="00763390" w:rsidSect="00D12A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D96E86"/>
    <w:multiLevelType w:val="hybridMultilevel"/>
    <w:tmpl w:val="AB4E5A84"/>
    <w:lvl w:ilvl="0" w:tplc="213C7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7E5657"/>
    <w:multiLevelType w:val="hybridMultilevel"/>
    <w:tmpl w:val="8E9EB402"/>
    <w:lvl w:ilvl="0" w:tplc="C016A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93444A"/>
    <w:multiLevelType w:val="hybridMultilevel"/>
    <w:tmpl w:val="4C445CD4"/>
    <w:lvl w:ilvl="0" w:tplc="7BB424FC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60" w:hanging="420"/>
      </w:pPr>
    </w:lvl>
    <w:lvl w:ilvl="2" w:tplc="0409001B" w:tentative="1">
      <w:start w:val="1"/>
      <w:numFmt w:val="lowerRoman"/>
      <w:lvlText w:val="%3."/>
      <w:lvlJc w:val="right"/>
      <w:pPr>
        <w:ind w:left="1580" w:hanging="420"/>
      </w:pPr>
    </w:lvl>
    <w:lvl w:ilvl="3" w:tplc="0409000F" w:tentative="1">
      <w:start w:val="1"/>
      <w:numFmt w:val="decimal"/>
      <w:lvlText w:val="%4."/>
      <w:lvlJc w:val="left"/>
      <w:pPr>
        <w:ind w:left="2000" w:hanging="420"/>
      </w:pPr>
    </w:lvl>
    <w:lvl w:ilvl="4" w:tplc="04090019" w:tentative="1">
      <w:start w:val="1"/>
      <w:numFmt w:val="lowerLetter"/>
      <w:lvlText w:val="%5)"/>
      <w:lvlJc w:val="left"/>
      <w:pPr>
        <w:ind w:left="2420" w:hanging="420"/>
      </w:pPr>
    </w:lvl>
    <w:lvl w:ilvl="5" w:tplc="0409001B" w:tentative="1">
      <w:start w:val="1"/>
      <w:numFmt w:val="lowerRoman"/>
      <w:lvlText w:val="%6."/>
      <w:lvlJc w:val="right"/>
      <w:pPr>
        <w:ind w:left="2840" w:hanging="420"/>
      </w:pPr>
    </w:lvl>
    <w:lvl w:ilvl="6" w:tplc="0409000F" w:tentative="1">
      <w:start w:val="1"/>
      <w:numFmt w:val="decimal"/>
      <w:lvlText w:val="%7."/>
      <w:lvlJc w:val="left"/>
      <w:pPr>
        <w:ind w:left="3260" w:hanging="420"/>
      </w:pPr>
    </w:lvl>
    <w:lvl w:ilvl="7" w:tplc="04090019" w:tentative="1">
      <w:start w:val="1"/>
      <w:numFmt w:val="lowerLetter"/>
      <w:lvlText w:val="%8)"/>
      <w:lvlJc w:val="left"/>
      <w:pPr>
        <w:ind w:left="3680" w:hanging="420"/>
      </w:pPr>
    </w:lvl>
    <w:lvl w:ilvl="8" w:tplc="0409001B" w:tentative="1">
      <w:start w:val="1"/>
      <w:numFmt w:val="lowerRoman"/>
      <w:lvlText w:val="%9."/>
      <w:lvlJc w:val="right"/>
      <w:pPr>
        <w:ind w:left="410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1F"/>
    <w:rsid w:val="00005A17"/>
    <w:rsid w:val="00027A9A"/>
    <w:rsid w:val="0007335E"/>
    <w:rsid w:val="00093434"/>
    <w:rsid w:val="00093923"/>
    <w:rsid w:val="000C631B"/>
    <w:rsid w:val="000C6B74"/>
    <w:rsid w:val="000F35D5"/>
    <w:rsid w:val="0010697E"/>
    <w:rsid w:val="00107B43"/>
    <w:rsid w:val="0011458B"/>
    <w:rsid w:val="00115B2C"/>
    <w:rsid w:val="00124396"/>
    <w:rsid w:val="0017142E"/>
    <w:rsid w:val="001818F0"/>
    <w:rsid w:val="00181FA3"/>
    <w:rsid w:val="001924E1"/>
    <w:rsid w:val="001B0422"/>
    <w:rsid w:val="001F4BA7"/>
    <w:rsid w:val="00207055"/>
    <w:rsid w:val="00207A38"/>
    <w:rsid w:val="0026711A"/>
    <w:rsid w:val="00273877"/>
    <w:rsid w:val="002F2BE6"/>
    <w:rsid w:val="002F2EE0"/>
    <w:rsid w:val="003148C2"/>
    <w:rsid w:val="00322BA4"/>
    <w:rsid w:val="00327B5B"/>
    <w:rsid w:val="00331BE9"/>
    <w:rsid w:val="00343C4E"/>
    <w:rsid w:val="00353E2F"/>
    <w:rsid w:val="003541B5"/>
    <w:rsid w:val="00380979"/>
    <w:rsid w:val="003B5F27"/>
    <w:rsid w:val="003D0728"/>
    <w:rsid w:val="003D48C8"/>
    <w:rsid w:val="003E78BC"/>
    <w:rsid w:val="003F657C"/>
    <w:rsid w:val="00422979"/>
    <w:rsid w:val="00456FAE"/>
    <w:rsid w:val="004C555B"/>
    <w:rsid w:val="004D4E72"/>
    <w:rsid w:val="0050372C"/>
    <w:rsid w:val="00504139"/>
    <w:rsid w:val="00532AAB"/>
    <w:rsid w:val="0054487B"/>
    <w:rsid w:val="00590791"/>
    <w:rsid w:val="00597ABE"/>
    <w:rsid w:val="005B19BD"/>
    <w:rsid w:val="005B560C"/>
    <w:rsid w:val="005C218E"/>
    <w:rsid w:val="005E0549"/>
    <w:rsid w:val="005E0BF7"/>
    <w:rsid w:val="005F6CC0"/>
    <w:rsid w:val="00620B11"/>
    <w:rsid w:val="00637D99"/>
    <w:rsid w:val="006529CE"/>
    <w:rsid w:val="00655B13"/>
    <w:rsid w:val="00673C31"/>
    <w:rsid w:val="00682141"/>
    <w:rsid w:val="006E1CB5"/>
    <w:rsid w:val="00717C4C"/>
    <w:rsid w:val="00724324"/>
    <w:rsid w:val="00732B6A"/>
    <w:rsid w:val="0073419D"/>
    <w:rsid w:val="00747EF9"/>
    <w:rsid w:val="00763390"/>
    <w:rsid w:val="0077291D"/>
    <w:rsid w:val="00781375"/>
    <w:rsid w:val="008A2F49"/>
    <w:rsid w:val="008A40B9"/>
    <w:rsid w:val="00912D30"/>
    <w:rsid w:val="009253A6"/>
    <w:rsid w:val="00961B14"/>
    <w:rsid w:val="00982BF3"/>
    <w:rsid w:val="00986EA5"/>
    <w:rsid w:val="00A020F6"/>
    <w:rsid w:val="00A0222B"/>
    <w:rsid w:val="00A55D3E"/>
    <w:rsid w:val="00A55EBC"/>
    <w:rsid w:val="00A824AC"/>
    <w:rsid w:val="00A92C9C"/>
    <w:rsid w:val="00AB15DF"/>
    <w:rsid w:val="00AC4BDA"/>
    <w:rsid w:val="00B17C0D"/>
    <w:rsid w:val="00B27487"/>
    <w:rsid w:val="00B40034"/>
    <w:rsid w:val="00B40078"/>
    <w:rsid w:val="00B63943"/>
    <w:rsid w:val="00B6576C"/>
    <w:rsid w:val="00B77FC5"/>
    <w:rsid w:val="00B8708D"/>
    <w:rsid w:val="00B92AF6"/>
    <w:rsid w:val="00BD0E8C"/>
    <w:rsid w:val="00BE2D28"/>
    <w:rsid w:val="00BE39F9"/>
    <w:rsid w:val="00C00D07"/>
    <w:rsid w:val="00C026C5"/>
    <w:rsid w:val="00C146F0"/>
    <w:rsid w:val="00C56E51"/>
    <w:rsid w:val="00C73044"/>
    <w:rsid w:val="00CA1C3E"/>
    <w:rsid w:val="00CB5C6D"/>
    <w:rsid w:val="00CE4FC8"/>
    <w:rsid w:val="00D0341F"/>
    <w:rsid w:val="00D12A87"/>
    <w:rsid w:val="00D31D46"/>
    <w:rsid w:val="00D505D3"/>
    <w:rsid w:val="00D60040"/>
    <w:rsid w:val="00D6181B"/>
    <w:rsid w:val="00D75305"/>
    <w:rsid w:val="00D875F2"/>
    <w:rsid w:val="00D90D75"/>
    <w:rsid w:val="00DC2A6B"/>
    <w:rsid w:val="00DD3114"/>
    <w:rsid w:val="00DD5030"/>
    <w:rsid w:val="00DF6EBF"/>
    <w:rsid w:val="00E1323E"/>
    <w:rsid w:val="00E138F1"/>
    <w:rsid w:val="00E32BED"/>
    <w:rsid w:val="00E40536"/>
    <w:rsid w:val="00EA5635"/>
    <w:rsid w:val="00ED37E8"/>
    <w:rsid w:val="00EF0167"/>
    <w:rsid w:val="00EF6E54"/>
    <w:rsid w:val="00F41D71"/>
    <w:rsid w:val="00F754DB"/>
    <w:rsid w:val="00F86465"/>
    <w:rsid w:val="00F92B7B"/>
    <w:rsid w:val="00FB1834"/>
    <w:rsid w:val="00FC063C"/>
    <w:rsid w:val="00FE271F"/>
    <w:rsid w:val="00FE4B6C"/>
    <w:rsid w:val="00FF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A4F46"/>
  <w15:chartTrackingRefBased/>
  <w15:docId w15:val="{E28A3198-A71A-8547-B3AB-6C6FDE0C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9F9"/>
    <w:pPr>
      <w:widowControl w:val="0"/>
      <w:jc w:val="both"/>
    </w:pPr>
    <w:rPr>
      <w:rFonts w:eastAsia="Helveti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271F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D48C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D48C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Li</dc:creator>
  <cp:keywords/>
  <dc:description/>
  <cp:lastModifiedBy>Can Li</cp:lastModifiedBy>
  <cp:revision>3</cp:revision>
  <dcterms:created xsi:type="dcterms:W3CDTF">2020-04-15T08:04:00Z</dcterms:created>
  <dcterms:modified xsi:type="dcterms:W3CDTF">2020-04-15T08:40:00Z</dcterms:modified>
</cp:coreProperties>
</file>